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01A6468" w:rsidR="000035D5" w:rsidRDefault="000035D5">
                            <w:r>
                              <w:t xml:space="preserve">Reported on page number: </w:t>
                            </w:r>
                            <w:proofErr w:type="gramStart"/>
                            <w:r w:rsidR="00C72961">
                              <w:t>5</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01A6468" w:rsidR="000035D5" w:rsidRDefault="000035D5">
                      <w:r>
                        <w:t xml:space="preserve">Reported on page number: </w:t>
                      </w:r>
                      <w:proofErr w:type="gramStart"/>
                      <w:r w:rsidR="00C72961">
                        <w:t>5</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9FE7761" w:rsidR="000035D5" w:rsidRDefault="000035D5" w:rsidP="000035D5">
                            <w:r>
                              <w:t xml:space="preserve">Reported on page number: </w:t>
                            </w:r>
                            <w:r w:rsidR="00C7296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9FE7761" w:rsidR="000035D5" w:rsidRDefault="000035D5" w:rsidP="000035D5">
                      <w:r>
                        <w:t xml:space="preserve">Reported on page number: </w:t>
                      </w:r>
                      <w:r w:rsidR="00C72961">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A42D420" w:rsidR="000035D5" w:rsidRDefault="00C72961" w:rsidP="000035D5">
                            <w:r>
                              <w:t xml:space="preserve">Yes, local collaborators </w:t>
                            </w:r>
                            <w:r w:rsidR="00703E2A">
                              <w:t xml:space="preserve">were involved in the study and </w:t>
                            </w:r>
                            <w:r>
                              <w:t>are included as authors on our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A42D420" w:rsidR="000035D5" w:rsidRDefault="00C72961" w:rsidP="000035D5">
                      <w:r>
                        <w:t xml:space="preserve">Yes, local collaborators </w:t>
                      </w:r>
                      <w:r w:rsidR="00703E2A">
                        <w:t xml:space="preserve">were involved in the study and </w:t>
                      </w:r>
                      <w:r>
                        <w:t>are included as authors on our manuscrip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48E6D030"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F074D42">
                <wp:simplePos x="0" y="0"/>
                <wp:positionH relativeFrom="margin">
                  <wp:posOffset>0</wp:posOffset>
                </wp:positionH>
                <wp:positionV relativeFrom="paragraph">
                  <wp:posOffset>1002665</wp:posOffset>
                </wp:positionV>
                <wp:extent cx="6838950" cy="1394460"/>
                <wp:effectExtent l="0" t="0" r="1905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94460"/>
                        </a:xfrm>
                        <a:prstGeom prst="rect">
                          <a:avLst/>
                        </a:prstGeom>
                        <a:solidFill>
                          <a:srgbClr val="FFFFFF"/>
                        </a:solidFill>
                        <a:ln w="9525">
                          <a:solidFill>
                            <a:srgbClr val="193A65"/>
                          </a:solidFill>
                          <a:miter lim="800000"/>
                          <a:headEnd/>
                          <a:tailEnd/>
                        </a:ln>
                      </wps:spPr>
                      <wps:txbx>
                        <w:txbxContent>
                          <w:p w14:paraId="223CD14A" w14:textId="2268718D" w:rsidR="000035D5" w:rsidRDefault="009B4FF9" w:rsidP="000035D5">
                            <w:r>
                              <w:t xml:space="preserve">The Mbarara University of Science and Technology/University of North Carolina Research Collaboration (through which this study was conducted) has been working in </w:t>
                            </w:r>
                            <w:r w:rsidR="00095F7D">
                              <w:t>western Uganda</w:t>
                            </w:r>
                            <w:r>
                              <w:t xml:space="preserve"> since 2013 and </w:t>
                            </w:r>
                            <w:r w:rsidR="00095F7D">
                              <w:t xml:space="preserve">has </w:t>
                            </w:r>
                            <w:r>
                              <w:t xml:space="preserve">well-established relationships with local </w:t>
                            </w:r>
                            <w:r w:rsidR="00095F7D">
                              <w:t xml:space="preserve">community </w:t>
                            </w:r>
                            <w:r>
                              <w:t xml:space="preserve">leadership and </w:t>
                            </w:r>
                            <w:r w:rsidR="00095F7D">
                              <w:t>health facilities</w:t>
                            </w:r>
                            <w:r>
                              <w:t>. Prior to the start of the study, we held meetings with the In-charge</w:t>
                            </w:r>
                            <w:r w:rsidR="00435AAA">
                              <w:t xml:space="preserve"> and Laboratory Director </w:t>
                            </w:r>
                            <w:r>
                              <w:t xml:space="preserve">of the study </w:t>
                            </w:r>
                            <w:r w:rsidR="00435AAA">
                              <w:t>site,</w:t>
                            </w:r>
                            <w:r>
                              <w:t xml:space="preserve"> </w:t>
                            </w:r>
                            <w:proofErr w:type="spellStart"/>
                            <w:r>
                              <w:t>Bugoye</w:t>
                            </w:r>
                            <w:proofErr w:type="spellEnd"/>
                            <w:r>
                              <w:t xml:space="preserve"> Health Centre.</w:t>
                            </w:r>
                            <w:r w:rsidR="00095F7D">
                              <w:t xml:space="preserve"> During those meetings, we verified that the topic of the study was an issue of importance to the community, and they offered their support for the study.</w:t>
                            </w:r>
                            <w:r>
                              <w:t xml:space="preserve"> We did not</w:t>
                            </w:r>
                            <w:r w:rsidR="00095F7D">
                              <w:t xml:space="preserve"> specifically</w:t>
                            </w:r>
                            <w:r>
                              <w:t xml:space="preserve"> obtain written informed consent</w:t>
                            </w:r>
                            <w:r w:rsidR="00435AAA">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95pt;width:538.5pt;height:109.8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z5T+GQIAACcEAAAOAAAAZHJzL2Uyb0RvYy54bWysU9uO2yAQfa/Uf0C8N45za2LFWaXZpqq0&#13;&#10;vUjbfgDGOEYFhgKJvf36HXA2G23bl6o8oBkGDjNnzqxveq3ISTgvwZQ0H40pEYZDLc2hpN+/7d8s&#13;&#10;KfGBmZopMKKkD8LTm83rV+vOFmICLahaOIIgxhedLWkbgi2yzPNWaOZHYIXBYANOs4CuO2S1Yx2i&#13;&#10;a5VNxuNF1oGrrQMuvMfT2yFINwm/aQQPX5rGi0BUSTG3kHaX9iru2WbNioNjtpX8nAb7hyw0kwY/&#13;&#10;vUDdssDI0cnfoLTkDjw0YcRBZ9A0kotUA1aTj19Uc98yK1ItSI63F5r8/4Pln0/39qsjoX8HPTYw&#13;&#10;FeHtHfAfnhjYtcwcxNY56FrBavw4j5RlnfXF+Wmk2hc+glTdJ6ixyewYIAH1jdORFayTIDo24OFC&#13;&#10;uugD4Xi4WE6XqzmGOMby6Wo2W6S2ZKx4em6dDx8EaBKNkjrsaoJnpzsfYjqseLoSf/OgZL2XSiXH&#13;&#10;HaqdcuTEUAH7tFIFL64pQ7qSruaT+cDAXyHy1XS7mP8JQsuAUlZSl3Q5jmsQV+TtvamT0AKTarAx&#13;&#10;ZWXOREbuBhZDX/VE1iWdxreR1wrqB2TWwaBcnDQ0WnC/KOlQtSX1P4/MCUrUR4PdWeWzWZR5cmbz&#13;&#10;txN03HWkuo4wwxGqpIGSwdyFNBqRNwNb7GIjE7/PmZxTRjUm2s+TE+V+7adbz/O9eQQAAP//AwBQ&#13;&#10;SwMEFAAGAAgAAAAhAFGQoR/iAAAADgEAAA8AAABkcnMvZG93bnJldi54bWxMj0FLw0AQhe+C/2EZ&#13;&#10;wYvYjZUmmmZTpCJ4krYK4m2aHZNgdjZkN236752e9DIw7zFv3lesJtepAw2h9WzgbpaAIq68bbk2&#13;&#10;8PH+cvsAKkRki51nMnCiAKvy8qLA3Pojb+mwi7WSEA45Gmhi7HOtQ9WQwzDzPbF4335wGGUdam0H&#13;&#10;PEq46/Q8SVLtsGX50GBP64aqn93oDIw36ebTWf2F8zd+9euAp21Mjbm+mp6XMp6WoCJN8e8CzgzS&#13;&#10;H0optvcj26A6A0ITRV1kj6DOdpJlIu0N3GfZAnRZ6P8Y5S8AAAD//wMAUEsBAi0AFAAGAAgAAAAh&#13;&#10;ALaDOJL+AAAA4QEAABMAAAAAAAAAAAAAAAAAAAAAAFtDb250ZW50X1R5cGVzXS54bWxQSwECLQAU&#13;&#10;AAYACAAAACEAOP0h/9YAAACUAQAACwAAAAAAAAAAAAAAAAAvAQAAX3JlbHMvLnJlbHNQSwECLQAU&#13;&#10;AAYACAAAACEAEs+U/hkCAAAnBAAADgAAAAAAAAAAAAAAAAAuAgAAZHJzL2Uyb0RvYy54bWxQSwEC&#13;&#10;LQAUAAYACAAAACEAUZChH+IAAAAOAQAADwAAAAAAAAAAAAAAAABzBAAAZHJzL2Rvd25yZXYueG1s&#13;&#10;UEsFBgAAAAAEAAQA8wAAAIIFAAAAAA==&#13;&#10;" strokecolor="#193a65">
                <v:textbox>
                  <w:txbxContent>
                    <w:p w14:paraId="223CD14A" w14:textId="2268718D" w:rsidR="000035D5" w:rsidRDefault="009B4FF9" w:rsidP="000035D5">
                      <w:r>
                        <w:t xml:space="preserve">The Mbarara University of Science and Technology/University of North Carolina Research Collaboration (through which this study was conducted) has been working in </w:t>
                      </w:r>
                      <w:r w:rsidR="00095F7D">
                        <w:t>western Uganda</w:t>
                      </w:r>
                      <w:r>
                        <w:t xml:space="preserve"> since 2013 and </w:t>
                      </w:r>
                      <w:r w:rsidR="00095F7D">
                        <w:t xml:space="preserve">has </w:t>
                      </w:r>
                      <w:r>
                        <w:t xml:space="preserve">well-established relationships with local </w:t>
                      </w:r>
                      <w:r w:rsidR="00095F7D">
                        <w:t xml:space="preserve">community </w:t>
                      </w:r>
                      <w:r>
                        <w:t xml:space="preserve">leadership and </w:t>
                      </w:r>
                      <w:r w:rsidR="00095F7D">
                        <w:t>health facilities</w:t>
                      </w:r>
                      <w:r>
                        <w:t>. Prior to the start of the study, we held meetings with the In-charge</w:t>
                      </w:r>
                      <w:r w:rsidR="00435AAA">
                        <w:t xml:space="preserve"> and Laboratory Director </w:t>
                      </w:r>
                      <w:r>
                        <w:t xml:space="preserve">of the study </w:t>
                      </w:r>
                      <w:r w:rsidR="00435AAA">
                        <w:t>site,</w:t>
                      </w:r>
                      <w:r>
                        <w:t xml:space="preserve"> </w:t>
                      </w:r>
                      <w:proofErr w:type="spellStart"/>
                      <w:r>
                        <w:t>Bugoye</w:t>
                      </w:r>
                      <w:proofErr w:type="spellEnd"/>
                      <w:r>
                        <w:t xml:space="preserve"> Health Centre.</w:t>
                      </w:r>
                      <w:r w:rsidR="00095F7D">
                        <w:t xml:space="preserve"> During those meetings, we verified that the topic of the study was an issue of importance to the community, and they offered their support for the study.</w:t>
                      </w:r>
                      <w:r>
                        <w:t xml:space="preserve"> We did not</w:t>
                      </w:r>
                      <w:r w:rsidR="00095F7D">
                        <w:t xml:space="preserve"> specifically</w:t>
                      </w:r>
                      <w:r>
                        <w:t xml:space="preserve"> obtain written informed consent</w:t>
                      </w:r>
                      <w:r w:rsidR="00435AAA">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9CD962E" w:rsidR="000035D5" w:rsidRDefault="00095F7D"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566FC9A">
                <wp:simplePos x="0" y="0"/>
                <wp:positionH relativeFrom="margin">
                  <wp:posOffset>0</wp:posOffset>
                </wp:positionH>
                <wp:positionV relativeFrom="paragraph">
                  <wp:posOffset>1848973</wp:posOffset>
                </wp:positionV>
                <wp:extent cx="6838950" cy="676656"/>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6D21B23F" w14:textId="2FFFFB72" w:rsidR="000035D5" w:rsidRDefault="009B4FF9" w:rsidP="000035D5">
                            <w:r>
                              <w:t>The In-charge</w:t>
                            </w:r>
                            <w:r w:rsidR="00435AAA">
                              <w:t xml:space="preserve"> and lab director</w:t>
                            </w:r>
                            <w:r>
                              <w:t xml:space="preserve"> of the health facilit</w:t>
                            </w:r>
                            <w:r w:rsidR="00435AAA">
                              <w:t>y</w:t>
                            </w:r>
                            <w:r>
                              <w:t xml:space="preserve"> </w:t>
                            </w:r>
                            <w:r>
                              <w:t>where the study was conducted</w:t>
                            </w:r>
                            <w:r w:rsidR="00435AAA">
                              <w:t xml:space="preserve">, as well as </w:t>
                            </w:r>
                            <w:r>
                              <w:t xml:space="preserve">the clinicians and volunteers from the health facilities </w:t>
                            </w:r>
                            <w:r w:rsidR="00435AAA">
                              <w:t xml:space="preserve">who were to implement the study, provided verbal feedback on the study procedures </w:t>
                            </w:r>
                            <w:r w:rsidR="00095F7D">
                              <w:t xml:space="preserve">that was then incorporated </w:t>
                            </w:r>
                            <w:proofErr w:type="spellStart"/>
                            <w:r w:rsidR="00095F7D">
                              <w:t xml:space="preserve">into </w:t>
                            </w:r>
                            <w:proofErr w:type="spellEnd"/>
                            <w:r w:rsidR="00095F7D">
                              <w:t>the protocol</w:t>
                            </w:r>
                            <w:r w:rsidR="00435AAA">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45.6pt;width:538.5pt;height:53.3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Z7+OGQIAACYEAAAOAAAAZHJzL2Uyb0RvYy54bWysU9tu2zAMfR+wfxD0vjhJYzcx4hRZugwD&#13;&#10;ugvQ7QNkWY6FyaImKbGzrx8lu2l2exmmB4EUqUPykFzf9a0iJ2GdBF3Q2WRKidAcKqkPBf3yef9q&#13;&#10;SYnzTFdMgRYFPQtH7zYvX6w7k4s5NKAqYQmCaJd3pqCN9yZPEscb0TI3ASM0GmuwLfOo2kNSWdYh&#13;&#10;equS+XSaJR3Yyljgwjl8vR+MdBPx61pw/7GunfBEFRRz8/G28S7DnWzWLD9YZhrJxzTYP2TRMqkx&#13;&#10;6AXqnnlGjlb+BtVKbsFB7Scc2gTqWnIRa8BqZtNfqnlsmBGxFiTHmQtN7v/B8g+nR/PJEt+/hh4b&#13;&#10;GItw5gH4V0c07BqmD2JrLXSNYBUGngXKks64fPwaqHa5CyBl9x4qbDI7eohAfW3bwArWSRAdG3C+&#13;&#10;kC56Tzg+Zsub5SpFE0dbdptlaRZDsPzpt7HOvxXQkiAU1GJTIzo7PTgfsmH5k0sI5kDJai+Vioo9&#13;&#10;lDtlyYnhAOzjGdF/clOadAVdpfN0IOCvELPVzTZL/wTRSo+TrGRb0OU0nODE8kDbG11F2TOpBhlT&#13;&#10;VnrkMVA3kOj7sieyKugi/A20llCdkVgLw+DioqHQgP1OSYdDW1D37cisoES909ic1WyxCFMelUV6&#13;&#10;O0fFXlvKawvTHKEK6ikZxJ2PmxHS1rDFJtYy8vucyZgyDmOkfVycMO3XevR6Xu/NDwAAAP//AwBQ&#13;&#10;SwMEFAAGAAgAAAAhABq8MDTiAAAADgEAAA8AAABkcnMvZG93bnJldi54bWxMj0FLw0AQhe+C/2EZ&#13;&#10;wYvYTSM0bZpNkYrgSWwVxNs0OybB7GzIbtr03zs96WVg5vHevK/YTK5TRxpC69nAfJaAIq68bbk2&#13;&#10;8PH+fL8EFSKyxc4zGThTgE15fVVgbv2Jd3Tcx1pJCIccDTQx9rnWoWrIYZj5nli0bz84jLIOtbYD&#13;&#10;niTcdTpNkoV22LJ8aLCnbUPVz350Bsa7xduns/oL01d+8duA511cGHN7Mz2tZTyuQUWa4p8DLgzS&#13;&#10;H0opdvAj26A6A0ITDaSreQrqIidZJqeDgYdVtgRdFvo/RvkLAAD//wMAUEsBAi0AFAAGAAgAAAAh&#13;&#10;ALaDOJL+AAAA4QEAABMAAAAAAAAAAAAAAAAAAAAAAFtDb250ZW50X1R5cGVzXS54bWxQSwECLQAU&#13;&#10;AAYACAAAACEAOP0h/9YAAACUAQAACwAAAAAAAAAAAAAAAAAvAQAAX3JlbHMvLnJlbHNQSwECLQAU&#13;&#10;AAYACAAAACEArme/jhkCAAAmBAAADgAAAAAAAAAAAAAAAAAuAgAAZHJzL2Uyb0RvYy54bWxQSwEC&#13;&#10;LQAUAAYACAAAACEAGrwwNOIAAAAOAQAADwAAAAAAAAAAAAAAAABzBAAAZHJzL2Rvd25yZXYueG1s&#13;&#10;UEsFBgAAAAAEAAQA8wAAAIIFAAAAAA==&#13;&#10;" strokecolor="#193a65">
                <v:textbox>
                  <w:txbxContent>
                    <w:p w14:paraId="6D21B23F" w14:textId="2FFFFB72" w:rsidR="000035D5" w:rsidRDefault="009B4FF9" w:rsidP="000035D5">
                      <w:r>
                        <w:t>The In-charge</w:t>
                      </w:r>
                      <w:r w:rsidR="00435AAA">
                        <w:t xml:space="preserve"> and lab director</w:t>
                      </w:r>
                      <w:r>
                        <w:t xml:space="preserve"> of the health facilit</w:t>
                      </w:r>
                      <w:r w:rsidR="00435AAA">
                        <w:t>y</w:t>
                      </w:r>
                      <w:r>
                        <w:t xml:space="preserve"> </w:t>
                      </w:r>
                      <w:r>
                        <w:t>where the study was conducted</w:t>
                      </w:r>
                      <w:r w:rsidR="00435AAA">
                        <w:t xml:space="preserve">, as well as </w:t>
                      </w:r>
                      <w:r>
                        <w:t xml:space="preserve">the clinicians and volunteers from the health facilities </w:t>
                      </w:r>
                      <w:r w:rsidR="00435AAA">
                        <w:t xml:space="preserve">who were to implement the study, provided verbal feedback on the study procedures </w:t>
                      </w:r>
                      <w:r w:rsidR="00095F7D">
                        <w:t xml:space="preserve">that was then incorporated </w:t>
                      </w:r>
                      <w:proofErr w:type="spellStart"/>
                      <w:r w:rsidR="00095F7D">
                        <w:t xml:space="preserve">into </w:t>
                      </w:r>
                      <w:proofErr w:type="spellEnd"/>
                      <w:r w:rsidR="00095F7D">
                        <w:t>the protocol</w:t>
                      </w:r>
                      <w:r w:rsidR="00435AAA">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D30BDFF">
                <wp:simplePos x="0" y="0"/>
                <wp:positionH relativeFrom="margin">
                  <wp:posOffset>0</wp:posOffset>
                </wp:positionH>
                <wp:positionV relativeFrom="paragraph">
                  <wp:posOffset>1126490</wp:posOffset>
                </wp:positionV>
                <wp:extent cx="6838950" cy="1019810"/>
                <wp:effectExtent l="0" t="0" r="19050" b="889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9810"/>
                        </a:xfrm>
                        <a:prstGeom prst="rect">
                          <a:avLst/>
                        </a:prstGeom>
                        <a:solidFill>
                          <a:srgbClr val="FFFFFF"/>
                        </a:solidFill>
                        <a:ln w="9525">
                          <a:solidFill>
                            <a:srgbClr val="193A65"/>
                          </a:solidFill>
                          <a:miter lim="800000"/>
                          <a:headEnd/>
                          <a:tailEnd/>
                        </a:ln>
                      </wps:spPr>
                      <wps:txbx>
                        <w:txbxContent>
                          <w:p w14:paraId="53B10E27" w14:textId="31F5C23E" w:rsidR="000035D5" w:rsidRDefault="009B4FF9" w:rsidP="000035D5">
                            <w:r>
                              <w:t>As mentioned above, our group has been conducting research with this community for 10 years. Over time, we have developed and revised our consent forms and study document templates to ensure they are applicable to and understand by the local community. The study documents for this study were based on those previously developed templates.</w:t>
                            </w:r>
                            <w:r w:rsidR="00095F7D">
                              <w:t xml:space="preserve"> For the participant-facing documents, versions were available both in English and in the local language, </w:t>
                            </w:r>
                            <w:proofErr w:type="spellStart"/>
                            <w:r w:rsidR="00095F7D">
                              <w:t>Lukonjo</w:t>
                            </w:r>
                            <w:proofErr w:type="spellEnd"/>
                            <w:r w:rsidR="00095F7D">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88.7pt;width:538.5pt;height:80.3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NFf+GQIAACcEAAAOAAAAZHJzL2Uyb0RvYy54bWysU9uO2yAQfa/Uf0C8N7azSepYcVZptqkq&#13;&#10;bS/Sth+AMY5RMUOBxE6/fgeczUbb9qUqD4hh4MzMmTOr26FT5Cisk6BLmk1SSoTmUEu9L+n3b7s3&#13;&#10;OSXOM10zBVqU9CQcvV2/frXqTSGm0IKqhSUIol3Rm5K23psiSRxvRcfcBIzQ6GzAdsyjafdJbVmP&#13;&#10;6J1Kpmm6SHqwtbHAhXN4ezc66TriN43g/kvTOOGJKinm5uNu416FPVmvWLG3zLSSn9Ng/5BFx6TG&#13;&#10;oBeoO+YZOVj5G1QnuQUHjZ9w6BJoGslFrAGrydIX1Ty0zIhYC5LjzIUm9/9g+efjg/lqiR/ewYAN&#13;&#10;jEU4cw/8hyMati3Te7GxFvpWsBoDZ4GypDeuOH8NVLvCBZCq/wQ1NpkdPESgobFdYAXrJIiODThd&#13;&#10;SBeDJxwvF/lNvpyji6MvS7NlnsW2JKx4+m6s8x8EdCQcSmqxqxGeHe+dD+mw4ulJiOZAyXonlYqG&#13;&#10;3VdbZcmRoQJ2ccUKXjxTmvQlXc6n85GBv0Jky5vNYv4niE56lLKSXUnzNKxRXIG397qOQvNMqvGM&#13;&#10;KSt9JjJwN7Loh2ogsi5pDBB4raA+IbMWRuXipOGhBfuLkh5VW1L388CsoER91NidZTabBZlHYzZ/&#13;&#10;O0XDXnuqaw/THKFK6ikZj1sfRyPwpmGDXWxk5Pc5k3PKqMZI+3lygtyv7fjqeb7XjwAAAP//AwBQ&#13;&#10;SwMEFAAGAAgAAAAhAIGx7KvhAAAADgEAAA8AAABkcnMvZG93bnJldi54bWxMj0FLw0AQhe+C/2EZ&#13;&#10;wYvYja0kJc2mSEXwJLYK4m2aHZNgdjZkN236752e6mVg3mPevK9YT65TBxpC69nAwywBRVx523Jt&#13;&#10;4PPj5X4JKkRki51nMnCiAOvy+qrA3Pojb+mwi7WSEA45Gmhi7HOtQ9WQwzDzPbF4P35wGGUdam0H&#13;&#10;PEq46/Q8SVLtsGX50GBPm4aq393oDIx36fuXs/ob52/86jcBT9uYGnN7Mz2vZDytQEWa4uUCzgzS&#13;&#10;H0optvcj26A6A0ITRc2yR1BnO8kykfYGFotlAros9H+M8g8AAP//AwBQSwECLQAUAAYACAAAACEA&#13;&#10;toM4kv4AAADhAQAAEwAAAAAAAAAAAAAAAAAAAAAAW0NvbnRlbnRfVHlwZXNdLnhtbFBLAQItABQA&#13;&#10;BgAIAAAAIQA4/SH/1gAAAJQBAAALAAAAAAAAAAAAAAAAAC8BAABfcmVscy8ucmVsc1BLAQItABQA&#13;&#10;BgAIAAAAIQARNFf+GQIAACcEAAAOAAAAAAAAAAAAAAAAAC4CAABkcnMvZTJvRG9jLnhtbFBLAQIt&#13;&#10;ABQABgAIAAAAIQCBseyr4QAAAA4BAAAPAAAAAAAAAAAAAAAAAHMEAABkcnMvZG93bnJldi54bWxQ&#13;&#10;SwUGAAAAAAQABADzAAAAgQUAAAAA&#13;&#10;" strokecolor="#193a65">
                <v:textbox>
                  <w:txbxContent>
                    <w:p w14:paraId="53B10E27" w14:textId="31F5C23E" w:rsidR="000035D5" w:rsidRDefault="009B4FF9" w:rsidP="000035D5">
                      <w:r>
                        <w:t>As mentioned above, our group has been conducting research with this community for 10 years. Over time, we have developed and revised our consent forms and study document templates to ensure they are applicable to and understand by the local community. The study documents for this study were based on those previously developed templates.</w:t>
                      </w:r>
                      <w:r w:rsidR="00095F7D">
                        <w:t xml:space="preserve"> For the participant-facing documents, versions were available both in English and in the local language, </w:t>
                      </w:r>
                      <w:proofErr w:type="spellStart"/>
                      <w:r w:rsidR="00095F7D">
                        <w:t>Lukonjo</w:t>
                      </w:r>
                      <w:proofErr w:type="spellEnd"/>
                      <w:r w:rsidR="00095F7D">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02C1E365" w14:textId="2CF64851"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6395003">
                <wp:simplePos x="0" y="0"/>
                <wp:positionH relativeFrom="margin">
                  <wp:align>right</wp:align>
                </wp:positionH>
                <wp:positionV relativeFrom="paragraph">
                  <wp:posOffset>698500</wp:posOffset>
                </wp:positionV>
                <wp:extent cx="6838950" cy="1394460"/>
                <wp:effectExtent l="0" t="0" r="19050" b="152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95046"/>
                        </a:xfrm>
                        <a:prstGeom prst="rect">
                          <a:avLst/>
                        </a:prstGeom>
                        <a:solidFill>
                          <a:srgbClr val="FFFFFF"/>
                        </a:solidFill>
                        <a:ln w="9525">
                          <a:solidFill>
                            <a:srgbClr val="193A65"/>
                          </a:solidFill>
                          <a:miter lim="800000"/>
                          <a:headEnd/>
                          <a:tailEnd/>
                        </a:ln>
                      </wps:spPr>
                      <wps:txbx>
                        <w:txbxContent>
                          <w:p w14:paraId="63B5C0C8" w14:textId="2D2F4EC7" w:rsidR="000035D5" w:rsidRDefault="00435AAA" w:rsidP="000035D5">
                            <w:r>
                              <w:t xml:space="preserve">As we have done with past studies, </w:t>
                            </w:r>
                            <w:r w:rsidR="00095F7D">
                              <w:t xml:space="preserve">we held </w:t>
                            </w:r>
                            <w:r>
                              <w:t xml:space="preserve">a </w:t>
                            </w:r>
                            <w:r w:rsidR="00095F7D">
                              <w:t xml:space="preserve">results </w:t>
                            </w:r>
                            <w:r>
                              <w:t xml:space="preserve">dissemination meeting </w:t>
                            </w:r>
                            <w:r w:rsidR="00095F7D">
                              <w:t xml:space="preserve">in September 2022 inviting </w:t>
                            </w:r>
                            <w:r>
                              <w:t>all staff at the health facilities who participated in the study, local community leaders including the village and sub-county chiefs</w:t>
                            </w:r>
                            <w:r w:rsidR="00095F7D">
                              <w:t>,</w:t>
                            </w:r>
                            <w:r>
                              <w:t xml:space="preserve"> and the District Health Officer. During the meeting, we </w:t>
                            </w:r>
                            <w:r w:rsidR="00095F7D">
                              <w:t>presented preliminary findings</w:t>
                            </w:r>
                            <w:r>
                              <w:t xml:space="preserve"> of the study and discuss</w:t>
                            </w:r>
                            <w:r w:rsidR="00095F7D">
                              <w:t>ed</w:t>
                            </w:r>
                            <w:r>
                              <w:t xml:space="preserve"> next steps. Copies of the poster presented at the American Society of Tropical Medicine and Hygiene</w:t>
                            </w:r>
                            <w:r w:rsidR="00095F7D">
                              <w:t xml:space="preserve"> in October 2022 and this and all future manuscripts from the study, will be provided both to the local health facility and to the local district health office along with a summary report with final study find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09.8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f4vJGAIAACcEAAAOAAAAZHJzL2Uyb0RvYy54bWysU9tu2zAMfR+wfxD0vjjObYkRp8jSZRjQ&#13;&#10;XYB2HyDLcixMFjVJiZ19fSnZTbNuexmmB4EUqUPykFzfdI0iJ2GdBJ3TdDSmRGgOpdSHnH572L9Z&#13;&#10;UuI80yVToEVOz8LRm83rV+vWZGICNahSWIIg2mWtyWntvcmSxPFaNMyNwAiNxgpswzyq9pCUlrWI&#13;&#10;3qhkMh4vkhZsaSxw4Ry+3vZGuon4VSW4/1JVTniicoq5+XjbeBfhTjZrlh0sM7XkQxrsH7JomNQY&#13;&#10;9AJ1yzwjRyt/g2okt+Cg8iMOTQJVJbmINWA16fhFNfc1MyLWguQ4c6HJ/T9Y/vl0b75a4rt30GED&#13;&#10;YxHO3AH/7oiGXc30QWythbYWrMTAaaAsaY3Lhq+Bape5AFK0n6DEJrOjhwjUVbYJrGCdBNGxAecL&#13;&#10;6aLzhOPjYjldruZo4mhLpyjOFjEGy56+G+v8BwENCUJOLXY1wrPTnfMhHZY9uYRoDpQs91KpqNhD&#13;&#10;sVOWnBhOwD6eAf0XN6VJm9PVfDLvGfgrRLqabhfzP0E00uMoK9nkdDkOJzixLPD2XpdR9kyqXsaU&#13;&#10;lR6IDNz1LPqu6IgskZTwN/BaQHlGZi30k4ubhkIN9iclLU5tTt2PI7OCEvVRY3dW6WwWxjwqs/nb&#13;&#10;CSr22lJcW5jmCJVTT0kv7nxcjZC2hi12sZKR3+dMhpRxGiPtw+aEcb/Wo9fzfm8eAQAA//8DAFBL&#13;&#10;AwQUAAYACAAAACEAD6qK8N8AAAAOAQAADwAAAGRycy9kb3ducmV2LnhtbExPTUvDQBC9C/6HZQQv&#13;&#10;0m4aIa1pNkUqgiexVRBv0+yYBLOzIbtp03/v9KSX4c085n0Um8l16khDaD0bWMwTUMSVty3XBj7e&#13;&#10;n2crUCEiW+w8k4EzBdiU11cF5tafeEfHfayViHDI0UATY59rHaqGHIa574mF+/aDwyjrUGs74EnE&#13;&#10;XafTJMm0w5bFocGetg1VP/vRGRjvsrdPZ/UXpq/84rcBz7uYGXN7Mz2tZTyuQUWa4t8HXDpIfigl&#13;&#10;2MGPbIPqDEibKNdFIuBCJ8uloIOB+/QhA10W+n+N8hcAAP//AwBQSwECLQAUAAYACAAAACEAtoM4&#13;&#10;kv4AAADhAQAAEwAAAAAAAAAAAAAAAAAAAAAAW0NvbnRlbnRfVHlwZXNdLnhtbFBLAQItABQABgAI&#13;&#10;AAAAIQA4/SH/1gAAAJQBAAALAAAAAAAAAAAAAAAAAC8BAABfcmVscy8ucmVsc1BLAQItABQABgAI&#13;&#10;AAAAIQCxf4vJGAIAACcEAAAOAAAAAAAAAAAAAAAAAC4CAABkcnMvZTJvRG9jLnhtbFBLAQItABQA&#13;&#10;BgAIAAAAIQAPqorw3wAAAA4BAAAPAAAAAAAAAAAAAAAAAHIEAABkcnMvZG93bnJldi54bWxQSwUG&#13;&#10;AAAAAAQABADzAAAAfgUAAAAA&#13;&#10;" strokecolor="#193a65">
                <v:textbox>
                  <w:txbxContent>
                    <w:p w14:paraId="63B5C0C8" w14:textId="2D2F4EC7" w:rsidR="000035D5" w:rsidRDefault="00435AAA" w:rsidP="000035D5">
                      <w:r>
                        <w:t xml:space="preserve">As we have done with past studies, </w:t>
                      </w:r>
                      <w:r w:rsidR="00095F7D">
                        <w:t xml:space="preserve">we held </w:t>
                      </w:r>
                      <w:r>
                        <w:t xml:space="preserve">a </w:t>
                      </w:r>
                      <w:r w:rsidR="00095F7D">
                        <w:t xml:space="preserve">results </w:t>
                      </w:r>
                      <w:r>
                        <w:t xml:space="preserve">dissemination meeting </w:t>
                      </w:r>
                      <w:r w:rsidR="00095F7D">
                        <w:t xml:space="preserve">in September 2022 inviting </w:t>
                      </w:r>
                      <w:r>
                        <w:t>all staff at the health facilities who participated in the study, local community leaders including the village and sub-county chiefs</w:t>
                      </w:r>
                      <w:r w:rsidR="00095F7D">
                        <w:t>,</w:t>
                      </w:r>
                      <w:r>
                        <w:t xml:space="preserve"> and the District Health Officer. During the meeting, we </w:t>
                      </w:r>
                      <w:r w:rsidR="00095F7D">
                        <w:t>presented preliminary findings</w:t>
                      </w:r>
                      <w:r>
                        <w:t xml:space="preserve"> of the study and discuss</w:t>
                      </w:r>
                      <w:r w:rsidR="00095F7D">
                        <w:t>ed</w:t>
                      </w:r>
                      <w:r>
                        <w:t xml:space="preserve"> next steps. Copies of the poster presented at the American Society of Tropical Medicine and Hygiene</w:t>
                      </w:r>
                      <w:r w:rsidR="00095F7D">
                        <w:t xml:space="preserve"> in October 2022 and this and all future manuscripts from the study, will be provided both to the local health facility and to the local district health office along with a summary report with final study finding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704428AC" w14:textId="77777777" w:rsidR="00095F7D" w:rsidRPr="00095F7D" w:rsidRDefault="00095F7D" w:rsidP="000035D5">
      <w:pPr>
        <w:spacing w:before="240" w:after="240"/>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2556B8E" w:rsidR="000035D5" w:rsidRDefault="00C7296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2556B8E" w:rsidR="000035D5" w:rsidRDefault="00C72961"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727A5E8">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9A2839B" w:rsidR="000035D5" w:rsidRDefault="00C7296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9A2839B" w:rsidR="000035D5" w:rsidRDefault="00C72961"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1362B3F4">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2795040" w:rsidR="000035D5" w:rsidRDefault="00C7296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2795040" w:rsidR="000035D5" w:rsidRDefault="00C72961"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6E299D97">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3D96A4C" w:rsidR="000035D5" w:rsidRDefault="00C7296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3D96A4C" w:rsidR="000035D5" w:rsidRDefault="00C72961"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36336707">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8B3DADE" w:rsidR="000035D5" w:rsidRDefault="00C7296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8B3DADE" w:rsidR="000035D5" w:rsidRDefault="00C72961"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F5FF2" w:rsidRPr="00F57A3B" w:rsidRDefault="006F5FF2">
      <w:pPr>
        <w:rPr>
          <w:rFonts w:ascii="Arial" w:hAnsi="Arial" w:cs="Arial"/>
        </w:rPr>
      </w:pPr>
    </w:p>
    <w:sectPr w:rsidR="006F5FF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62E30A" w14:textId="77777777" w:rsidR="00357C25" w:rsidRDefault="00357C25" w:rsidP="00F57A3B">
      <w:r>
        <w:separator/>
      </w:r>
    </w:p>
  </w:endnote>
  <w:endnote w:type="continuationSeparator" w:id="0">
    <w:p w14:paraId="69CDF2BE" w14:textId="77777777" w:rsidR="00357C25" w:rsidRDefault="00357C2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D9ACC1" w14:textId="77777777" w:rsidR="00357C25" w:rsidRDefault="00357C25" w:rsidP="00F57A3B">
      <w:r>
        <w:separator/>
      </w:r>
    </w:p>
  </w:footnote>
  <w:footnote w:type="continuationSeparator" w:id="0">
    <w:p w14:paraId="68B00390" w14:textId="77777777" w:rsidR="00357C25" w:rsidRDefault="00357C2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5F7D"/>
    <w:rsid w:val="000F365D"/>
    <w:rsid w:val="00116E71"/>
    <w:rsid w:val="00182D35"/>
    <w:rsid w:val="00335779"/>
    <w:rsid w:val="00357C25"/>
    <w:rsid w:val="00435AAA"/>
    <w:rsid w:val="004A7A57"/>
    <w:rsid w:val="004C71C4"/>
    <w:rsid w:val="00515BC0"/>
    <w:rsid w:val="00541C18"/>
    <w:rsid w:val="00580384"/>
    <w:rsid w:val="0069423E"/>
    <w:rsid w:val="006F5F45"/>
    <w:rsid w:val="006F5FF2"/>
    <w:rsid w:val="00703E2A"/>
    <w:rsid w:val="00831ADE"/>
    <w:rsid w:val="00841F25"/>
    <w:rsid w:val="009364D9"/>
    <w:rsid w:val="009B4FF9"/>
    <w:rsid w:val="00A43F5B"/>
    <w:rsid w:val="00A961CD"/>
    <w:rsid w:val="00AD410C"/>
    <w:rsid w:val="00BD19EC"/>
    <w:rsid w:val="00C72961"/>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5</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iccone, Emily</cp:lastModifiedBy>
  <cp:revision>9</cp:revision>
  <dcterms:created xsi:type="dcterms:W3CDTF">2023-07-07T07:51:00Z</dcterms:created>
  <dcterms:modified xsi:type="dcterms:W3CDTF">2023-10-09T19:05:00Z</dcterms:modified>
</cp:coreProperties>
</file>